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tblpY="-1159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7"/>
        <w:gridCol w:w="1937"/>
        <w:gridCol w:w="1937"/>
        <w:gridCol w:w="1385"/>
        <w:gridCol w:w="2212"/>
        <w:gridCol w:w="1386"/>
        <w:gridCol w:w="1386"/>
      </w:tblGrid>
      <w:tr w:rsidR="00CF402E" w:rsidRPr="00F01CDC" w:rsidTr="006244DD">
        <w:trPr>
          <w:trHeight w:val="306"/>
        </w:trPr>
        <w:tc>
          <w:tcPr>
            <w:tcW w:w="14000" w:type="dxa"/>
            <w:gridSpan w:val="7"/>
            <w:tcBorders>
              <w:bottom w:val="single" w:sz="12" w:space="0" w:color="auto"/>
            </w:tcBorders>
          </w:tcPr>
          <w:p w:rsidR="00CF402E" w:rsidRPr="00F01CDC" w:rsidRDefault="006244DD" w:rsidP="00CF40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  <w:r w:rsidRPr="00F01CDC">
              <w:rPr>
                <w:rStyle w:val="fontstyle01"/>
                <w:rFonts w:ascii="Times New Roman" w:hAnsi="Times New Roman" w:cs="Times New Roman"/>
                <w:b w:val="0"/>
              </w:rPr>
              <w:t xml:space="preserve">. Statistical details of differential taxa abundances at phylum, family and genus levels 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  <w:tcBorders>
              <w:top w:val="single" w:sz="12" w:space="0" w:color="auto"/>
            </w:tcBorders>
          </w:tcPr>
          <w:p w:rsidR="00256F2C" w:rsidRPr="00F01CDC" w:rsidRDefault="00256F2C" w:rsidP="00375C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  <w:r w:rsidR="00375CD9"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75CD9" w:rsidRPr="00F01CDC" w:rsidRDefault="00375CD9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(n=36)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</w:tcBorders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  <w:r w:rsidR="00FB08DB" w:rsidRPr="00F01C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2" w:type="dxa"/>
            <w:tcBorders>
              <w:top w:val="single" w:sz="12" w:space="0" w:color="auto"/>
            </w:tcBorders>
            <w:vAlign w:val="center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  <w:p w:rsidR="00375CD9" w:rsidRPr="00F01CDC" w:rsidRDefault="00375CD9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(n=20)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</w:tcBorders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  <w:r w:rsidR="00FB08DB"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</w:tcBorders>
            <w:vAlign w:val="bottom"/>
          </w:tcPr>
          <w:p w:rsidR="00256F2C" w:rsidRPr="00F01CDC" w:rsidRDefault="008A6583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F01CD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  <w:tcBorders>
              <w:bottom w:val="single" w:sz="8" w:space="0" w:color="auto"/>
            </w:tcBorders>
          </w:tcPr>
          <w:p w:rsidR="00256F2C" w:rsidRPr="00F01CDC" w:rsidRDefault="00256F2C" w:rsidP="00375C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Child</w:t>
            </w:r>
            <w:r w:rsidR="00FB08DB"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_</w:t>
            </w: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375CD9" w:rsidRPr="00F01CDC" w:rsidRDefault="00FE00D3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(n=25)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Child</w:t>
            </w:r>
            <w:r w:rsidR="00FB08DB"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_</w:t>
            </w: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5+</w:t>
            </w:r>
          </w:p>
          <w:p w:rsidR="00FE00D3" w:rsidRPr="00F01CDC" w:rsidRDefault="00FE00D3" w:rsidP="00FE0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(n=11)</w:t>
            </w:r>
          </w:p>
        </w:tc>
        <w:tc>
          <w:tcPr>
            <w:tcW w:w="1385" w:type="dxa"/>
            <w:vMerge/>
            <w:tcBorders>
              <w:bottom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bottom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Merge/>
            <w:tcBorders>
              <w:bottom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vMerge/>
            <w:tcBorders>
              <w:bottom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  <w:tcBorders>
              <w:top w:val="single" w:sz="8" w:space="0" w:color="auto"/>
            </w:tcBorders>
          </w:tcPr>
          <w:p w:rsidR="00256F2C" w:rsidRPr="00F01CDC" w:rsidRDefault="002453AC" w:rsidP="00375CD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hylum</w:t>
            </w:r>
          </w:p>
        </w:tc>
        <w:tc>
          <w:tcPr>
            <w:tcW w:w="1937" w:type="dxa"/>
            <w:tcBorders>
              <w:top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7" w:type="dxa"/>
            <w:tcBorders>
              <w:top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5" w:type="dxa"/>
            <w:tcBorders>
              <w:top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12" w:type="dxa"/>
            <w:tcBorders>
              <w:top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  <w:tcBorders>
              <w:top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  <w:tcBorders>
              <w:top w:val="single" w:sz="8" w:space="0" w:color="auto"/>
            </w:tcBorders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rmicutes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8.45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76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4.6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.5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3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5.84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82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cteroidetes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2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31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17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92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5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.36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90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Family</w:t>
            </w:r>
          </w:p>
        </w:tc>
        <w:tc>
          <w:tcPr>
            <w:tcW w:w="1937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7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5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12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cteroid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33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09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7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36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7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votell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5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49</w:t>
            </w:r>
          </w:p>
        </w:tc>
        <w:tc>
          <w:tcPr>
            <w:tcW w:w="1937" w:type="dxa"/>
          </w:tcPr>
          <w:p w:rsidR="00256F2C" w:rsidRPr="00F01CDC" w:rsidRDefault="00375CD9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2453AC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55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453AC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16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96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7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2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ptostreptococc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97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2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25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1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6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8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reptococc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37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2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50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37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rysipelotrich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5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0</w:t>
            </w:r>
          </w:p>
        </w:tc>
        <w:tc>
          <w:tcPr>
            <w:tcW w:w="1937" w:type="dxa"/>
          </w:tcPr>
          <w:p w:rsidR="00256F2C" w:rsidRPr="00F01CDC" w:rsidRDefault="00375CD9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2453AC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10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="002453AC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81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9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5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ostridiaceae_1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5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34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0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5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9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8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rphyromonad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0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9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9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4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4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idaminococc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3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1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9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44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0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9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6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9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9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steurellaceae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6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9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2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0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enus</w:t>
            </w:r>
          </w:p>
        </w:tc>
        <w:tc>
          <w:tcPr>
            <w:tcW w:w="1937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37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5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12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86" w:type="dxa"/>
          </w:tcPr>
          <w:p w:rsidR="00256F2C" w:rsidRPr="00F01CDC" w:rsidRDefault="00256F2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cteroides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33±5.09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7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36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7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votella_9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5±4.46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5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50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spacing w:line="27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7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5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92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5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6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achnoclostridium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7±2.23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5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1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6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27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6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reptococcus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01±3.29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42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40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sicatenibacter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3±1.45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6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3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6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4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0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Eubacterium]_hallii_group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69±0.5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6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0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7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ostridium_sensu_stricto_1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51±5.34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0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5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9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8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Intestinibacter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8±2.02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8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4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1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5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4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bacteroides</w:t>
            </w:r>
          </w:p>
        </w:tc>
        <w:tc>
          <w:tcPr>
            <w:tcW w:w="1937" w:type="dxa"/>
            <w:vAlign w:val="bottom"/>
          </w:tcPr>
          <w:p w:rsidR="00256F2C" w:rsidRPr="00F01CDC" w:rsidRDefault="00375CD9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2453AC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±0.59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1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1</w:t>
            </w:r>
          </w:p>
        </w:tc>
        <w:tc>
          <w:tcPr>
            <w:tcW w:w="1385" w:type="dxa"/>
            <w:vAlign w:val="bottom"/>
          </w:tcPr>
          <w:p w:rsidR="00256F2C" w:rsidRPr="00F01CDC" w:rsidRDefault="002453AC" w:rsidP="00375CD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4</w:t>
            </w:r>
            <w:r w:rsidR="00375CD9"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4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eillonella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2±1.51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2±1.1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4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8±0.06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prococcus_2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7±0.38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2±0.22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1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3±0.28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9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4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philus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1±0.46</w:t>
            </w:r>
          </w:p>
        </w:tc>
        <w:tc>
          <w:tcPr>
            <w:tcW w:w="1937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29±3.29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81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2±0.33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rank_f__Lachnospiraceae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±0.24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6±0.30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1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6±0.12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aprevotella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9±0.1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±0.04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9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5±0.49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uricibacter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46±0.8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5±0.06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2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5±0.27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40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uminococcaceae_UCG-014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5±0.61</w:t>
            </w:r>
          </w:p>
        </w:tc>
        <w:tc>
          <w:tcPr>
            <w:tcW w:w="1937" w:type="dxa"/>
            <w:vAlign w:val="bottom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2±0.20</w:t>
            </w:r>
          </w:p>
        </w:tc>
        <w:tc>
          <w:tcPr>
            <w:tcW w:w="1385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0</w:t>
            </w:r>
          </w:p>
        </w:tc>
        <w:tc>
          <w:tcPr>
            <w:tcW w:w="2212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8±0.20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9</w:t>
            </w:r>
          </w:p>
        </w:tc>
        <w:tc>
          <w:tcPr>
            <w:tcW w:w="1386" w:type="dxa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4</w:t>
            </w:r>
          </w:p>
        </w:tc>
      </w:tr>
      <w:tr w:rsidR="00060403" w:rsidRPr="00F01CDC" w:rsidTr="006244DD">
        <w:trPr>
          <w:trHeight w:val="306"/>
        </w:trPr>
        <w:tc>
          <w:tcPr>
            <w:tcW w:w="3757" w:type="dxa"/>
          </w:tcPr>
          <w:p w:rsidR="00060403" w:rsidRPr="00F01CDC" w:rsidRDefault="00060403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6040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errisporobacter</w:t>
            </w:r>
          </w:p>
        </w:tc>
        <w:tc>
          <w:tcPr>
            <w:tcW w:w="1937" w:type="dxa"/>
            <w:vAlign w:val="bottom"/>
          </w:tcPr>
          <w:p w:rsidR="00060403" w:rsidRPr="00F01CDC" w:rsidRDefault="006C4B9B" w:rsidP="00F654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.</w:t>
            </w:r>
            <w:r w:rsidR="00F654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</w:t>
            </w:r>
            <w:r w:rsidR="00F654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1937" w:type="dxa"/>
            <w:vAlign w:val="bottom"/>
          </w:tcPr>
          <w:p w:rsidR="00060403" w:rsidRPr="00F01CDC" w:rsidRDefault="006C4B9B" w:rsidP="00F654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.2</w:t>
            </w:r>
            <w:r w:rsidR="00F654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</w:t>
            </w:r>
            <w:r w:rsidR="00F654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85" w:type="dxa"/>
          </w:tcPr>
          <w:p w:rsidR="00060403" w:rsidRPr="00F01CDC" w:rsidRDefault="006C4B9B" w:rsidP="00F654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.</w:t>
            </w:r>
            <w:r w:rsidR="00F654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2212" w:type="dxa"/>
          </w:tcPr>
          <w:p w:rsidR="00060403" w:rsidRPr="00F01CDC" w:rsidRDefault="00060403" w:rsidP="00AF0F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AF0F5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AF0F5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386" w:type="dxa"/>
          </w:tcPr>
          <w:p w:rsidR="00060403" w:rsidRPr="00F01CDC" w:rsidRDefault="00060403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386" w:type="dxa"/>
          </w:tcPr>
          <w:p w:rsidR="00060403" w:rsidRPr="00F01CDC" w:rsidRDefault="00AF0F5E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FB08DB" w:rsidRPr="00F01CDC" w:rsidTr="006244DD">
        <w:trPr>
          <w:trHeight w:val="306"/>
        </w:trPr>
        <w:tc>
          <w:tcPr>
            <w:tcW w:w="3757" w:type="dxa"/>
            <w:tcBorders>
              <w:bottom w:val="single" w:sz="12" w:space="0" w:color="auto"/>
            </w:tcBorders>
          </w:tcPr>
          <w:p w:rsidR="00256F2C" w:rsidRPr="00F01CDC" w:rsidRDefault="002453AC" w:rsidP="00375CD9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Eubacterium]_ventriosum_group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9±0.11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5±0.07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7</w:t>
            </w:r>
          </w:p>
        </w:tc>
        <w:tc>
          <w:tcPr>
            <w:tcW w:w="2212" w:type="dxa"/>
            <w:tcBorders>
              <w:bottom w:val="single" w:sz="12" w:space="0" w:color="auto"/>
            </w:tcBorders>
            <w:vAlign w:val="center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0±0.17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7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:rsidR="00256F2C" w:rsidRPr="00F01CDC" w:rsidRDefault="002453AC" w:rsidP="00375C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30</w:t>
            </w:r>
          </w:p>
        </w:tc>
      </w:tr>
    </w:tbl>
    <w:p w:rsidR="008A6583" w:rsidRPr="00F01CDC" w:rsidRDefault="008A6583" w:rsidP="008A658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01CDC">
        <w:rPr>
          <w:rFonts w:ascii="Times New Roman" w:hAnsi="Times New Roman" w:cs="Times New Roman"/>
          <w:color w:val="000000"/>
          <w:sz w:val="24"/>
          <w:szCs w:val="24"/>
        </w:rPr>
        <w:t>*Comparison between LC (n=36) and HC (n=20)</w:t>
      </w:r>
      <w:r w:rsidR="006244DD" w:rsidRPr="00F01CDC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F01CDC">
        <w:rPr>
          <w:rFonts w:ascii="Times New Roman" w:hAnsi="Times New Roman" w:cs="Times New Roman"/>
          <w:b/>
          <w:sz w:val="24"/>
          <w:szCs w:val="24"/>
        </w:rPr>
        <w:t>+</w:t>
      </w:r>
      <w:r w:rsidRPr="00F01CDC">
        <w:rPr>
          <w:rFonts w:ascii="Times New Roman" w:hAnsi="Times New Roman" w:cs="Times New Roman"/>
          <w:color w:val="000000"/>
          <w:sz w:val="24"/>
          <w:szCs w:val="24"/>
        </w:rPr>
        <w:t xml:space="preserve"> Comparison between Child_5 (n=25) and Child_5+ (n=11)</w:t>
      </w:r>
      <w:r w:rsidR="00FA7496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256F2C" w:rsidRPr="00F01CDC" w:rsidRDefault="008A6583" w:rsidP="008A6583">
      <w:pPr>
        <w:rPr>
          <w:rFonts w:ascii="Times New Roman" w:hAnsi="Times New Roman" w:cs="Times New Roman"/>
          <w:sz w:val="24"/>
          <w:szCs w:val="24"/>
        </w:rPr>
      </w:pPr>
      <w:r w:rsidRPr="00F01CDC">
        <w:rPr>
          <w:rFonts w:ascii="Times New Roman" w:hAnsi="Times New Roman" w:cs="Times New Roman"/>
          <w:color w:val="000000"/>
          <w:sz w:val="24"/>
          <w:szCs w:val="24"/>
        </w:rPr>
        <w:t xml:space="preserve">Wilcoxon rank-sum test, </w:t>
      </w:r>
      <w:r w:rsidR="006244DD" w:rsidRPr="00F01CDC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m</w:t>
      </w:r>
      <w:r w:rsidRPr="00F01CDC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ultiple hypothesis tests were adjusted using the Benjamini and Hochberg false discovery rate (FDR).</w:t>
      </w:r>
    </w:p>
    <w:sectPr w:rsidR="00256F2C" w:rsidRPr="00F01CDC" w:rsidSect="00FB08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1DD1" w:rsidRDefault="00B11DD1" w:rsidP="00E66070">
      <w:r>
        <w:separator/>
      </w:r>
    </w:p>
  </w:endnote>
  <w:endnote w:type="continuationSeparator" w:id="0">
    <w:p w:rsidR="00B11DD1" w:rsidRDefault="00B11DD1" w:rsidP="00E66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1DD1" w:rsidRDefault="00B11DD1" w:rsidP="00E66070">
      <w:r>
        <w:separator/>
      </w:r>
    </w:p>
  </w:footnote>
  <w:footnote w:type="continuationSeparator" w:id="0">
    <w:p w:rsidR="00B11DD1" w:rsidRDefault="00B11DD1" w:rsidP="00E66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652"/>
    <w:rsid w:val="00060403"/>
    <w:rsid w:val="00075F6E"/>
    <w:rsid w:val="000A20C3"/>
    <w:rsid w:val="000F4A71"/>
    <w:rsid w:val="00104ACC"/>
    <w:rsid w:val="00173084"/>
    <w:rsid w:val="001D6862"/>
    <w:rsid w:val="002453AC"/>
    <w:rsid w:val="00256F2C"/>
    <w:rsid w:val="00332769"/>
    <w:rsid w:val="00375CD9"/>
    <w:rsid w:val="003A6455"/>
    <w:rsid w:val="003D1046"/>
    <w:rsid w:val="00502A0D"/>
    <w:rsid w:val="005910EC"/>
    <w:rsid w:val="00600F31"/>
    <w:rsid w:val="006244DD"/>
    <w:rsid w:val="00633757"/>
    <w:rsid w:val="006C4B9B"/>
    <w:rsid w:val="007556C7"/>
    <w:rsid w:val="008A6583"/>
    <w:rsid w:val="008B4585"/>
    <w:rsid w:val="00950A18"/>
    <w:rsid w:val="00A4386C"/>
    <w:rsid w:val="00AF0F5E"/>
    <w:rsid w:val="00B11DD1"/>
    <w:rsid w:val="00BF2543"/>
    <w:rsid w:val="00CA4A7E"/>
    <w:rsid w:val="00CF402E"/>
    <w:rsid w:val="00D31EDC"/>
    <w:rsid w:val="00D47CD9"/>
    <w:rsid w:val="00E06467"/>
    <w:rsid w:val="00E33DAA"/>
    <w:rsid w:val="00E66070"/>
    <w:rsid w:val="00E71B4E"/>
    <w:rsid w:val="00F01CDC"/>
    <w:rsid w:val="00F04AD7"/>
    <w:rsid w:val="00F14652"/>
    <w:rsid w:val="00F6546D"/>
    <w:rsid w:val="00FA7496"/>
    <w:rsid w:val="00FB08DB"/>
    <w:rsid w:val="00FE00D3"/>
    <w:rsid w:val="06D65C7D"/>
    <w:rsid w:val="4D287580"/>
    <w:rsid w:val="7561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2AEA1"/>
  <w15:docId w15:val="{B5427106-4971-43EA-8575-861AF2EF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sid w:val="00A4386C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375CD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75CD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75CD9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75CD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75CD9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375CD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75CD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56</Words>
  <Characters>2033</Characters>
  <Application>Microsoft Office Word</Application>
  <DocSecurity>0</DocSecurity>
  <Lines>16</Lines>
  <Paragraphs>4</Paragraphs>
  <ScaleCrop>false</ScaleCrop>
  <Company>微软中国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Yang Liu</cp:lastModifiedBy>
  <cp:revision>23</cp:revision>
  <dcterms:created xsi:type="dcterms:W3CDTF">2018-01-28T03:26:00Z</dcterms:created>
  <dcterms:modified xsi:type="dcterms:W3CDTF">2018-03-2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